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E3ACE" w:rsidRPr="00FF3E08" w:rsidRDefault="006E3ACE" w:rsidP="006E3ACE">
      <w:pPr>
        <w:pStyle w:val="Heading2"/>
        <w:rPr>
          <w:rFonts w:ascii="Arial" w:hAnsi="Arial" w:cs="Arial"/>
          <w:color w:val="000000" w:themeColor="text1"/>
        </w:rPr>
      </w:pPr>
      <w:bookmarkStart w:id="0" w:name="_Hlk154050244"/>
      <w:r w:rsidRPr="00FF3E08">
        <w:rPr>
          <w:rFonts w:ascii="Arial" w:hAnsi="Arial" w:cs="Arial"/>
          <w:color w:val="000000" w:themeColor="text1"/>
        </w:rPr>
        <w:t>S2</w:t>
      </w:r>
      <w:r>
        <w:rPr>
          <w:rFonts w:ascii="Arial" w:hAnsi="Arial" w:cs="Arial"/>
          <w:color w:val="000000" w:themeColor="text1"/>
        </w:rPr>
        <w:t xml:space="preserve"> Table</w:t>
      </w:r>
      <w:r w:rsidRPr="00FF3E08">
        <w:rPr>
          <w:rFonts w:ascii="Arial" w:hAnsi="Arial" w:cs="Arial"/>
          <w:color w:val="000000" w:themeColor="text1"/>
        </w:rPr>
        <w:t>: Primers used in this study</w:t>
      </w:r>
    </w:p>
    <w:tbl>
      <w:tblPr>
        <w:tblW w:w="64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15"/>
        <w:gridCol w:w="4595"/>
      </w:tblGrid>
      <w:tr w:rsidR="006E3ACE" w:rsidRPr="00FF3E08" w:rsidTr="00881460">
        <w:trPr>
          <w:trHeight w:val="285"/>
        </w:trPr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bookmarkEnd w:id="0"/>
          <w:p w:rsidR="006E3ACE" w:rsidRPr="00FF3E08" w:rsidRDefault="006E3ACE" w:rsidP="00881460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4595" w:type="dxa"/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:rsidR="006E3ACE" w:rsidRPr="00FF3E08" w:rsidRDefault="006E3ACE" w:rsidP="00881460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equence</w:t>
            </w:r>
          </w:p>
        </w:tc>
      </w:tr>
      <w:tr w:rsidR="006E3ACE" w:rsidRPr="00FF3E08" w:rsidTr="00881460">
        <w:trPr>
          <w:trHeight w:val="285"/>
        </w:trPr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:rsidR="006E3ACE" w:rsidRPr="00FF3E08" w:rsidRDefault="006E3ACE" w:rsidP="00881460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NSEN_F1</w:t>
            </w:r>
          </w:p>
        </w:tc>
        <w:tc>
          <w:tcPr>
            <w:tcW w:w="4595" w:type="dxa"/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:rsidR="006E3ACE" w:rsidRPr="00FF3E08" w:rsidRDefault="006E3ACE" w:rsidP="00881460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AATGTTCCCTTCCAAGTCCC</w:t>
            </w:r>
          </w:p>
        </w:tc>
      </w:tr>
      <w:tr w:rsidR="006E3ACE" w:rsidRPr="00FF3E08" w:rsidTr="00881460">
        <w:trPr>
          <w:trHeight w:val="285"/>
        </w:trPr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:rsidR="006E3ACE" w:rsidRPr="00FF3E08" w:rsidRDefault="006E3ACE" w:rsidP="00881460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NSEN_R1</w:t>
            </w:r>
          </w:p>
        </w:tc>
        <w:tc>
          <w:tcPr>
            <w:tcW w:w="4595" w:type="dxa"/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:rsidR="006E3ACE" w:rsidRPr="00FF3E08" w:rsidRDefault="006E3ACE" w:rsidP="00881460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CTTGTAATGACCCAAGAAGT</w:t>
            </w:r>
          </w:p>
        </w:tc>
      </w:tr>
      <w:tr w:rsidR="006E3ACE" w:rsidRPr="00FF3E08" w:rsidTr="00881460">
        <w:trPr>
          <w:trHeight w:val="285"/>
        </w:trPr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:rsidR="006E3ACE" w:rsidRPr="00FF3E08" w:rsidRDefault="006E3ACE" w:rsidP="00881460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NSEN_F2</w:t>
            </w:r>
          </w:p>
        </w:tc>
        <w:tc>
          <w:tcPr>
            <w:tcW w:w="4595" w:type="dxa"/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hideMark/>
          </w:tcPr>
          <w:p w:rsidR="006E3ACE" w:rsidRPr="00FF3E08" w:rsidRDefault="006E3ACE" w:rsidP="00881460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AGTCGGCAATAGCTTTGGCGAAGA</w:t>
            </w:r>
          </w:p>
        </w:tc>
      </w:tr>
      <w:tr w:rsidR="006E3ACE" w:rsidRPr="00FF3E08" w:rsidTr="00881460">
        <w:trPr>
          <w:trHeight w:val="285"/>
        </w:trPr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</w:tcPr>
          <w:p w:rsidR="006E3ACE" w:rsidRPr="00FF3E08" w:rsidRDefault="006E3ACE" w:rsidP="00881460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1" w:name="_Hlk103445295"/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hr3_14202454</w:t>
            </w:r>
            <w:bookmarkEnd w:id="1"/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595" w:type="dxa"/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</w:tcPr>
          <w:p w:rsidR="006E3ACE" w:rsidRPr="00FF3E08" w:rsidRDefault="006E3ACE" w:rsidP="00881460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CGAAGGTGCATAGTGAGAAGAGTAA</w:t>
            </w:r>
          </w:p>
        </w:tc>
      </w:tr>
      <w:tr w:rsidR="006E3ACE" w:rsidRPr="00FF3E08" w:rsidTr="00881460">
        <w:trPr>
          <w:trHeight w:val="285"/>
        </w:trPr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</w:tcPr>
          <w:p w:rsidR="006E3ACE" w:rsidRPr="00FF3E08" w:rsidRDefault="006E3ACE" w:rsidP="00881460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hr3_14202454</w:t>
            </w: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595" w:type="dxa"/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</w:tcPr>
          <w:p w:rsidR="006E3ACE" w:rsidRPr="00FF3E08" w:rsidRDefault="006E3ACE" w:rsidP="00881460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GTTCCCTTGGCTGTGGTTTCGCTG</w:t>
            </w:r>
          </w:p>
        </w:tc>
      </w:tr>
      <w:tr w:rsidR="006E3ACE" w:rsidRPr="00FF3E08" w:rsidTr="00881460">
        <w:trPr>
          <w:trHeight w:val="285"/>
        </w:trPr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</w:tcPr>
          <w:p w:rsidR="006E3ACE" w:rsidRPr="00FF3E08" w:rsidRDefault="006E3ACE" w:rsidP="00881460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hr5_3253118</w:t>
            </w: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595" w:type="dxa"/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</w:tcPr>
          <w:p w:rsidR="006E3ACE" w:rsidRPr="00FF3E08" w:rsidRDefault="006E3ACE" w:rsidP="00881460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GGTAATATCATGCGAACAAG</w:t>
            </w:r>
          </w:p>
        </w:tc>
      </w:tr>
      <w:tr w:rsidR="006E3ACE" w:rsidRPr="00FF3E08" w:rsidTr="00881460">
        <w:trPr>
          <w:trHeight w:val="285"/>
        </w:trPr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</w:tcPr>
          <w:p w:rsidR="006E3ACE" w:rsidRPr="00FF3E08" w:rsidRDefault="006E3ACE" w:rsidP="00881460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hr5_3253118</w:t>
            </w: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595" w:type="dxa"/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</w:tcPr>
          <w:p w:rsidR="006E3ACE" w:rsidRPr="00FF3E08" w:rsidRDefault="006E3ACE" w:rsidP="00881460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F3E08">
              <w:rPr>
                <w:rFonts w:ascii="Arial" w:hAnsi="Arial" w:cs="Arial"/>
                <w:color w:val="000000" w:themeColor="text1"/>
                <w:sz w:val="18"/>
                <w:szCs w:val="18"/>
              </w:rPr>
              <w:t>GTGGCGGTATAGTCGTCTTG</w:t>
            </w:r>
          </w:p>
        </w:tc>
      </w:tr>
      <w:tr w:rsidR="006E3ACE" w:rsidRPr="00FF3E08" w:rsidTr="00881460">
        <w:trPr>
          <w:trHeight w:val="285"/>
        </w:trPr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</w:tcPr>
          <w:p w:rsidR="006E3ACE" w:rsidRPr="00317DD7" w:rsidRDefault="006E3ACE" w:rsidP="00881460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DD7">
              <w:rPr>
                <w:rFonts w:ascii="Arial" w:hAnsi="Arial" w:cs="Arial"/>
                <w:color w:val="000000" w:themeColor="text1"/>
                <w:sz w:val="18"/>
                <w:szCs w:val="18"/>
              </w:rPr>
              <w:t>chr2_341627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595" w:type="dxa"/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</w:tcPr>
          <w:p w:rsidR="006E3ACE" w:rsidRPr="00FF3E08" w:rsidRDefault="006E3ACE" w:rsidP="00881460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DD7">
              <w:rPr>
                <w:rFonts w:ascii="Arial" w:hAnsi="Arial" w:cs="Arial"/>
                <w:color w:val="000000" w:themeColor="text1"/>
                <w:sz w:val="18"/>
                <w:szCs w:val="18"/>
              </w:rPr>
              <w:t>TGGCATTTGAGTTGTCTCCC</w:t>
            </w:r>
          </w:p>
        </w:tc>
      </w:tr>
      <w:tr w:rsidR="006E3ACE" w:rsidRPr="00FF3E08" w:rsidTr="00881460">
        <w:trPr>
          <w:trHeight w:val="285"/>
        </w:trPr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</w:tcPr>
          <w:p w:rsidR="006E3ACE" w:rsidRPr="00317DD7" w:rsidRDefault="006E3ACE" w:rsidP="00881460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DD7">
              <w:rPr>
                <w:rFonts w:ascii="Arial" w:hAnsi="Arial" w:cs="Arial"/>
                <w:color w:val="000000" w:themeColor="text1"/>
                <w:sz w:val="18"/>
                <w:szCs w:val="18"/>
              </w:rPr>
              <w:t>chr2_341627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595" w:type="dxa"/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</w:tcPr>
          <w:p w:rsidR="006E3ACE" w:rsidRPr="00FF3E08" w:rsidRDefault="006E3ACE" w:rsidP="00881460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DD7">
              <w:rPr>
                <w:rFonts w:ascii="Arial" w:hAnsi="Arial" w:cs="Arial"/>
                <w:color w:val="000000" w:themeColor="text1"/>
                <w:sz w:val="18"/>
                <w:szCs w:val="18"/>
              </w:rPr>
              <w:t>CCAATATGGATGGCTTGCCT</w:t>
            </w:r>
          </w:p>
        </w:tc>
      </w:tr>
      <w:tr w:rsidR="006E3ACE" w:rsidRPr="00FF3E08" w:rsidTr="00881460">
        <w:trPr>
          <w:trHeight w:val="285"/>
        </w:trPr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</w:tcPr>
          <w:p w:rsidR="006E3ACE" w:rsidRPr="00317DD7" w:rsidRDefault="006E3ACE" w:rsidP="00881460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DD7">
              <w:rPr>
                <w:rFonts w:ascii="Arial" w:hAnsi="Arial" w:cs="Arial"/>
                <w:color w:val="000000" w:themeColor="text1"/>
                <w:sz w:val="18"/>
                <w:szCs w:val="18"/>
              </w:rPr>
              <w:t>chr2_3436423</w:t>
            </w:r>
          </w:p>
        </w:tc>
        <w:tc>
          <w:tcPr>
            <w:tcW w:w="4595" w:type="dxa"/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</w:tcPr>
          <w:p w:rsidR="006E3ACE" w:rsidRPr="00317DD7" w:rsidRDefault="006E3ACE" w:rsidP="00881460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DD7">
              <w:rPr>
                <w:rFonts w:ascii="Arial" w:hAnsi="Arial" w:cs="Arial"/>
                <w:color w:val="000000" w:themeColor="text1"/>
                <w:sz w:val="18"/>
                <w:szCs w:val="18"/>
              </w:rPr>
              <w:t>ACCTTTTGAGTCACAGCCAC</w:t>
            </w:r>
          </w:p>
        </w:tc>
      </w:tr>
      <w:tr w:rsidR="006E3ACE" w:rsidRPr="00FF3E08" w:rsidTr="00881460">
        <w:trPr>
          <w:trHeight w:val="285"/>
        </w:trPr>
        <w:tc>
          <w:tcPr>
            <w:tcW w:w="1815" w:type="dxa"/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</w:tcPr>
          <w:p w:rsidR="006E3ACE" w:rsidRPr="00317DD7" w:rsidRDefault="006E3ACE" w:rsidP="00881460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DD7">
              <w:rPr>
                <w:rFonts w:ascii="Arial" w:hAnsi="Arial" w:cs="Arial"/>
                <w:color w:val="000000" w:themeColor="text1"/>
                <w:sz w:val="18"/>
                <w:szCs w:val="18"/>
              </w:rPr>
              <w:t>chr2_3436423</w:t>
            </w:r>
          </w:p>
        </w:tc>
        <w:tc>
          <w:tcPr>
            <w:tcW w:w="4595" w:type="dxa"/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</w:tcPr>
          <w:p w:rsidR="006E3ACE" w:rsidRPr="00317DD7" w:rsidRDefault="006E3ACE" w:rsidP="00881460">
            <w:pPr>
              <w:spacing w:after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17DD7">
              <w:rPr>
                <w:rFonts w:ascii="Arial" w:hAnsi="Arial" w:cs="Arial"/>
                <w:color w:val="000000" w:themeColor="text1"/>
                <w:sz w:val="18"/>
                <w:szCs w:val="18"/>
              </w:rPr>
              <w:t>TGAAGAATCTCCTGTTGCGT</w:t>
            </w:r>
          </w:p>
        </w:tc>
      </w:tr>
    </w:tbl>
    <w:p w:rsidR="006E3ACE" w:rsidRPr="00FF3E08" w:rsidRDefault="006E3ACE" w:rsidP="006E3ACE">
      <w:pPr>
        <w:rPr>
          <w:rFonts w:ascii="Arial" w:hAnsi="Arial" w:cs="Arial"/>
          <w:color w:val="000000" w:themeColor="text1"/>
        </w:rPr>
      </w:pPr>
    </w:p>
    <w:p w:rsidR="006E3ACE" w:rsidRPr="00FF3E08" w:rsidRDefault="006E3ACE" w:rsidP="006E3ACE">
      <w:pPr>
        <w:rPr>
          <w:rFonts w:ascii="Arial" w:hAnsi="Arial" w:cs="Arial"/>
          <w:color w:val="000000" w:themeColor="text1"/>
        </w:rPr>
      </w:pPr>
    </w:p>
    <w:p w:rsidR="0020010B" w:rsidRPr="006E3ACE" w:rsidRDefault="0020010B" w:rsidP="006E3ACE"/>
    <w:sectPr w:rsidR="0020010B" w:rsidRPr="006E3A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A5562" w:rsidRDefault="00FA5562" w:rsidP="00C70536">
      <w:pPr>
        <w:spacing w:after="0" w:line="240" w:lineRule="auto"/>
      </w:pPr>
      <w:r>
        <w:separator/>
      </w:r>
    </w:p>
  </w:endnote>
  <w:endnote w:type="continuationSeparator" w:id="0">
    <w:p w:rsidR="00FA5562" w:rsidRDefault="00FA5562" w:rsidP="00C705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A5562" w:rsidRDefault="00FA5562" w:rsidP="00C70536">
      <w:pPr>
        <w:spacing w:after="0" w:line="240" w:lineRule="auto"/>
      </w:pPr>
      <w:r>
        <w:separator/>
      </w:r>
    </w:p>
  </w:footnote>
  <w:footnote w:type="continuationSeparator" w:id="0">
    <w:p w:rsidR="00FA5562" w:rsidRDefault="00FA5562" w:rsidP="00C705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536"/>
    <w:rsid w:val="0020010B"/>
    <w:rsid w:val="006E3ACE"/>
    <w:rsid w:val="00C70536"/>
    <w:rsid w:val="00FA5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FF900A"/>
  <w15:chartTrackingRefBased/>
  <w15:docId w15:val="{6D37389C-1264-294C-A0A3-40B3ABD16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536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0536"/>
    <w:pPr>
      <w:outlineLvl w:val="1"/>
    </w:pPr>
    <w:rPr>
      <w:rFonts w:cstheme="minorHAnsi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0536"/>
    <w:rPr>
      <w:rFonts w:cstheme="minorHAnsi"/>
      <w:b/>
      <w:kern w:val="0"/>
      <w:sz w:val="22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70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536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70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536"/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7-05T13:27:00Z</dcterms:created>
  <dcterms:modified xsi:type="dcterms:W3CDTF">2025-07-05T13:27:00Z</dcterms:modified>
</cp:coreProperties>
</file>